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3A5BC" w14:textId="4663E2F1" w:rsidR="00C427ED" w:rsidRDefault="002F0246" w:rsidP="00C32EFF">
      <w:r w:rsidRPr="007A0DE6">
        <w:rPr>
          <w:b/>
        </w:rPr>
        <w:t>Supplemental Table S2</w:t>
      </w:r>
      <w:r w:rsidRPr="007A0DE6">
        <w:t xml:space="preserve">. </w:t>
      </w:r>
      <w:r w:rsidRPr="007A0DE6">
        <w:rPr>
          <w:i/>
        </w:rPr>
        <w:t>Correlation</w:t>
      </w:r>
      <w:r>
        <w:rPr>
          <w:i/>
        </w:rPr>
        <w:t>s</w:t>
      </w:r>
      <w:r w:rsidRPr="007A0DE6">
        <w:rPr>
          <w:i/>
        </w:rPr>
        <w:t xml:space="preserve"> between cognition and aerobic capacity (VO2-peak). </w:t>
      </w:r>
      <w:r w:rsidRPr="007A0DE6">
        <w:t>Correlations at baseline (first column) and in change-change scores (second column). (Pearson correlation, p-value in parenthesis).</w:t>
      </w:r>
    </w:p>
    <w:p w14:paraId="2A0974F7" w14:textId="77777777" w:rsidR="002F0246" w:rsidRDefault="002F0246" w:rsidP="00C32EFF"/>
    <w:tbl>
      <w:tblPr>
        <w:tblW w:w="5670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2126"/>
      </w:tblGrid>
      <w:tr w:rsidR="00D2444C" w:rsidRPr="00723338" w14:paraId="5A9865B5" w14:textId="77777777" w:rsidTr="00D2444C">
        <w:trPr>
          <w:trHeight w:val="25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61ED" w14:textId="6C706757" w:rsidR="002F0246" w:rsidRPr="00D2444C" w:rsidRDefault="002F0246" w:rsidP="00674F30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861B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Pre r(p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9ECF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Change r(p)</w:t>
            </w:r>
          </w:p>
        </w:tc>
      </w:tr>
      <w:tr w:rsidR="00D2444C" w:rsidRPr="00723338" w14:paraId="3DE6CEF2" w14:textId="77777777" w:rsidTr="00D2444C">
        <w:trPr>
          <w:trHeight w:val="255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A9FF" w14:textId="77777777" w:rsidR="006363DD" w:rsidRPr="00D2444C" w:rsidRDefault="006363DD" w:rsidP="00674F30">
            <w:pPr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Cog Sco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5BEC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0.23 (0.12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6717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-0.09 (0.53)</w:t>
            </w:r>
          </w:p>
        </w:tc>
      </w:tr>
      <w:tr w:rsidR="00D2444C" w:rsidRPr="00723338" w14:paraId="61CFAC90" w14:textId="77777777" w:rsidTr="00D2444C">
        <w:trPr>
          <w:trHeight w:val="25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9E01D7" w14:textId="77777777" w:rsidR="006363DD" w:rsidRPr="00D2444C" w:rsidRDefault="006363DD" w:rsidP="00674F30">
            <w:pPr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Episodic Memory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AB96C78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-0.06 (0.67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832FDB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0.00 (1.00)</w:t>
            </w:r>
          </w:p>
        </w:tc>
      </w:tr>
      <w:tr w:rsidR="00D2444C" w:rsidRPr="00723338" w14:paraId="76C47005" w14:textId="77777777" w:rsidTr="002F0246">
        <w:trPr>
          <w:trHeight w:val="32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1BFF81" w14:textId="77777777" w:rsidR="006363DD" w:rsidRPr="00D2444C" w:rsidRDefault="006363DD" w:rsidP="00674F30">
            <w:pPr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Executive fun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25E6FC" w14:textId="77777777" w:rsidR="006363DD" w:rsidRPr="00D2444C" w:rsidRDefault="006363DD" w:rsidP="00674F30">
            <w:pPr>
              <w:jc w:val="center"/>
              <w:rPr>
                <w:rFonts w:eastAsia="Times New Roman"/>
                <w:b/>
              </w:rPr>
            </w:pPr>
            <w:r w:rsidRPr="00D2444C">
              <w:rPr>
                <w:rFonts w:eastAsia="Times New Roman"/>
              </w:rPr>
              <w:t>0.25 (0.0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1B1369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-0.11 (0.46)</w:t>
            </w:r>
          </w:p>
        </w:tc>
      </w:tr>
      <w:tr w:rsidR="00D2444C" w:rsidRPr="00723338" w14:paraId="561C9B7C" w14:textId="77777777" w:rsidTr="00D2444C">
        <w:trPr>
          <w:trHeight w:val="293"/>
        </w:trPr>
        <w:tc>
          <w:tcPr>
            <w:tcW w:w="2127" w:type="dxa"/>
            <w:shd w:val="clear" w:color="auto" w:fill="auto"/>
            <w:noWrap/>
            <w:vAlign w:val="bottom"/>
          </w:tcPr>
          <w:p w14:paraId="690A5797" w14:textId="77777777" w:rsidR="006363DD" w:rsidRPr="00D2444C" w:rsidRDefault="006363DD" w:rsidP="00674F30">
            <w:pPr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Processing spe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CCF2BB9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0.31(0.03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CD3950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-0.18 (0.23)</w:t>
            </w:r>
          </w:p>
        </w:tc>
      </w:tr>
      <w:tr w:rsidR="00D2444C" w:rsidRPr="00723338" w14:paraId="64FB740A" w14:textId="77777777" w:rsidTr="00D2444C">
        <w:trPr>
          <w:trHeight w:val="252"/>
        </w:trPr>
        <w:tc>
          <w:tcPr>
            <w:tcW w:w="2127" w:type="dxa"/>
            <w:shd w:val="clear" w:color="auto" w:fill="auto"/>
            <w:noWrap/>
            <w:vAlign w:val="bottom"/>
          </w:tcPr>
          <w:p w14:paraId="2285D3B1" w14:textId="77777777" w:rsidR="006363DD" w:rsidRPr="00D2444C" w:rsidRDefault="006363DD" w:rsidP="00674F30">
            <w:pPr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Updatin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16F982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015(0.30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36E994A" w14:textId="77777777" w:rsidR="006363DD" w:rsidRPr="00D2444C" w:rsidRDefault="006363DD" w:rsidP="00674F30">
            <w:pPr>
              <w:jc w:val="center"/>
              <w:rPr>
                <w:rFonts w:eastAsia="Times New Roman"/>
              </w:rPr>
            </w:pPr>
            <w:r w:rsidRPr="00D2444C">
              <w:rPr>
                <w:rFonts w:eastAsia="Times New Roman"/>
              </w:rPr>
              <w:t>0.05(0.75)</w:t>
            </w:r>
          </w:p>
        </w:tc>
      </w:tr>
    </w:tbl>
    <w:p w14:paraId="7CFB96ED" w14:textId="77777777" w:rsidR="00630F53" w:rsidRPr="007A0DE6" w:rsidRDefault="00630F53" w:rsidP="002B4B44">
      <w:bookmarkStart w:id="0" w:name="_GoBack"/>
      <w:bookmarkEnd w:id="0"/>
    </w:p>
    <w:sectPr w:rsidR="00630F53" w:rsidRPr="007A0DE6" w:rsidSect="007774B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BADA4" w14:textId="77777777" w:rsidR="00CB7713" w:rsidRDefault="00CB7713" w:rsidP="00036014">
      <w:r>
        <w:separator/>
      </w:r>
    </w:p>
  </w:endnote>
  <w:endnote w:type="continuationSeparator" w:id="0">
    <w:p w14:paraId="411F4044" w14:textId="77777777" w:rsidR="00CB7713" w:rsidRDefault="00CB7713" w:rsidP="000360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7FCFD4" w14:textId="77777777" w:rsidR="00E26C27" w:rsidRDefault="00E26C27" w:rsidP="007C0D7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B9D07C" w14:textId="77777777" w:rsidR="00E26C27" w:rsidRDefault="00E26C27" w:rsidP="0050229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B2CEB2" w14:textId="77777777" w:rsidR="00E26C27" w:rsidRDefault="00E26C27" w:rsidP="007C0D7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774B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2280C5" w14:textId="77777777" w:rsidR="00E26C27" w:rsidRDefault="00E26C27" w:rsidP="005022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48A1D" w14:textId="77777777" w:rsidR="00CB7713" w:rsidRDefault="00CB7713" w:rsidP="00036014">
      <w:r>
        <w:separator/>
      </w:r>
    </w:p>
  </w:footnote>
  <w:footnote w:type="continuationSeparator" w:id="0">
    <w:p w14:paraId="60F530C9" w14:textId="77777777" w:rsidR="00CB7713" w:rsidRDefault="00CB7713" w:rsidP="000360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92"/>
      <w:numFmt w:val="bullet"/>
      <w:lvlText w:val="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9836A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7307F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92B60E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BFD259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25161CA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6">
    <w:nsid w:val="27080AC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301270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37DA5D76"/>
    <w:multiLevelType w:val="multilevel"/>
    <w:tmpl w:val="E452A0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>
    <w:nsid w:val="39C44C9E"/>
    <w:multiLevelType w:val="multilevel"/>
    <w:tmpl w:val="1EFE48B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>
    <w:nsid w:val="3AD07A1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3C4E3B9F"/>
    <w:multiLevelType w:val="multilevel"/>
    <w:tmpl w:val="8DF0D12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>
    <w:nsid w:val="3CF7119E"/>
    <w:multiLevelType w:val="multilevel"/>
    <w:tmpl w:val="A224C5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044" w:hanging="504"/>
      </w:pPr>
      <w:rPr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48650933"/>
    <w:multiLevelType w:val="multilevel"/>
    <w:tmpl w:val="108C2E0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4">
    <w:nsid w:val="4DEE6ECD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5">
    <w:nsid w:val="5179630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52A247C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B4C2F6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60B661D2"/>
    <w:multiLevelType w:val="multilevel"/>
    <w:tmpl w:val="E452A0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9">
    <w:nsid w:val="6A7C5532"/>
    <w:multiLevelType w:val="multilevel"/>
    <w:tmpl w:val="6548F4D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0">
    <w:nsid w:val="6F2D588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712F60F5"/>
    <w:multiLevelType w:val="hybridMultilevel"/>
    <w:tmpl w:val="DD2806BA"/>
    <w:lvl w:ilvl="0" w:tplc="66C2B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2A08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8868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8A64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86AD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8866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D84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EC2E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C861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2185199"/>
    <w:multiLevelType w:val="hybridMultilevel"/>
    <w:tmpl w:val="B09844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2"/>
  </w:num>
  <w:num w:numId="3">
    <w:abstractNumId w:val="2"/>
  </w:num>
  <w:num w:numId="4">
    <w:abstractNumId w:val="14"/>
  </w:num>
  <w:num w:numId="5">
    <w:abstractNumId w:val="7"/>
  </w:num>
  <w:num w:numId="6">
    <w:abstractNumId w:val="6"/>
  </w:num>
  <w:num w:numId="7">
    <w:abstractNumId w:val="16"/>
  </w:num>
  <w:num w:numId="8">
    <w:abstractNumId w:val="1"/>
  </w:num>
  <w:num w:numId="9">
    <w:abstractNumId w:val="4"/>
  </w:num>
  <w:num w:numId="10">
    <w:abstractNumId w:val="3"/>
  </w:num>
  <w:num w:numId="11">
    <w:abstractNumId w:val="5"/>
  </w:num>
  <w:num w:numId="12">
    <w:abstractNumId w:val="15"/>
  </w:num>
  <w:num w:numId="13">
    <w:abstractNumId w:val="10"/>
  </w:num>
  <w:num w:numId="14">
    <w:abstractNumId w:val="21"/>
  </w:num>
  <w:num w:numId="15">
    <w:abstractNumId w:val="0"/>
  </w:num>
  <w:num w:numId="16">
    <w:abstractNumId w:val="18"/>
  </w:num>
  <w:num w:numId="17">
    <w:abstractNumId w:val="13"/>
  </w:num>
  <w:num w:numId="18">
    <w:abstractNumId w:val="8"/>
  </w:num>
  <w:num w:numId="19">
    <w:abstractNumId w:val="11"/>
  </w:num>
  <w:num w:numId="20">
    <w:abstractNumId w:val="17"/>
  </w:num>
  <w:num w:numId="21">
    <w:abstractNumId w:val="20"/>
  </w:num>
  <w:num w:numId="22">
    <w:abstractNumId w:val="19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en-US" w:vendorID="2" w:dllVersion="6" w:checkStyle="0"/>
  <w:activeWritingStyle w:appName="MSWord" w:lang="sv-SE" w:vendorID="22" w:dllVersion="513" w:checkStyle="1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014"/>
    <w:rsid w:val="0000042F"/>
    <w:rsid w:val="00000FCF"/>
    <w:rsid w:val="000016A6"/>
    <w:rsid w:val="00003F0F"/>
    <w:rsid w:val="00010641"/>
    <w:rsid w:val="00012358"/>
    <w:rsid w:val="000124E7"/>
    <w:rsid w:val="00014E8A"/>
    <w:rsid w:val="0001787E"/>
    <w:rsid w:val="00023E69"/>
    <w:rsid w:val="00026EB4"/>
    <w:rsid w:val="000336E3"/>
    <w:rsid w:val="00036014"/>
    <w:rsid w:val="000402B6"/>
    <w:rsid w:val="0004066C"/>
    <w:rsid w:val="00042776"/>
    <w:rsid w:val="00042B5F"/>
    <w:rsid w:val="00043DFF"/>
    <w:rsid w:val="00043E9B"/>
    <w:rsid w:val="00044C4D"/>
    <w:rsid w:val="00045548"/>
    <w:rsid w:val="00055042"/>
    <w:rsid w:val="0005561E"/>
    <w:rsid w:val="00062947"/>
    <w:rsid w:val="000634BA"/>
    <w:rsid w:val="00063761"/>
    <w:rsid w:val="00066B30"/>
    <w:rsid w:val="00070D4C"/>
    <w:rsid w:val="000715FB"/>
    <w:rsid w:val="00075E8F"/>
    <w:rsid w:val="00075ED4"/>
    <w:rsid w:val="00076B0B"/>
    <w:rsid w:val="000773F7"/>
    <w:rsid w:val="00081000"/>
    <w:rsid w:val="000825EE"/>
    <w:rsid w:val="000836E7"/>
    <w:rsid w:val="00084F0E"/>
    <w:rsid w:val="0009043A"/>
    <w:rsid w:val="00090E44"/>
    <w:rsid w:val="000932CC"/>
    <w:rsid w:val="0009607A"/>
    <w:rsid w:val="00096B4D"/>
    <w:rsid w:val="00097733"/>
    <w:rsid w:val="000A3C99"/>
    <w:rsid w:val="000A50DB"/>
    <w:rsid w:val="000A547E"/>
    <w:rsid w:val="000A605E"/>
    <w:rsid w:val="000B0B37"/>
    <w:rsid w:val="000B60E8"/>
    <w:rsid w:val="000C0C48"/>
    <w:rsid w:val="000C2B10"/>
    <w:rsid w:val="000C2BE5"/>
    <w:rsid w:val="000C6683"/>
    <w:rsid w:val="000C7CE1"/>
    <w:rsid w:val="000D1481"/>
    <w:rsid w:val="000D1C9B"/>
    <w:rsid w:val="000D1EA5"/>
    <w:rsid w:val="000D3E1E"/>
    <w:rsid w:val="000D57A9"/>
    <w:rsid w:val="000D727E"/>
    <w:rsid w:val="000E297C"/>
    <w:rsid w:val="000E68A0"/>
    <w:rsid w:val="000F0222"/>
    <w:rsid w:val="000F16DF"/>
    <w:rsid w:val="000F270E"/>
    <w:rsid w:val="000F2AFC"/>
    <w:rsid w:val="000F5E21"/>
    <w:rsid w:val="00100436"/>
    <w:rsid w:val="00100C67"/>
    <w:rsid w:val="00102A04"/>
    <w:rsid w:val="00106FD7"/>
    <w:rsid w:val="0011132A"/>
    <w:rsid w:val="001161E8"/>
    <w:rsid w:val="0011729A"/>
    <w:rsid w:val="001203D9"/>
    <w:rsid w:val="0012067B"/>
    <w:rsid w:val="00121504"/>
    <w:rsid w:val="001231D5"/>
    <w:rsid w:val="00126E02"/>
    <w:rsid w:val="001271EA"/>
    <w:rsid w:val="00127D6B"/>
    <w:rsid w:val="00130618"/>
    <w:rsid w:val="00131D27"/>
    <w:rsid w:val="00132414"/>
    <w:rsid w:val="00132AEB"/>
    <w:rsid w:val="00133F17"/>
    <w:rsid w:val="00134316"/>
    <w:rsid w:val="001364C2"/>
    <w:rsid w:val="00136516"/>
    <w:rsid w:val="001369E3"/>
    <w:rsid w:val="00142517"/>
    <w:rsid w:val="00145098"/>
    <w:rsid w:val="00146735"/>
    <w:rsid w:val="00152011"/>
    <w:rsid w:val="0015205A"/>
    <w:rsid w:val="00153084"/>
    <w:rsid w:val="00155ADF"/>
    <w:rsid w:val="00156825"/>
    <w:rsid w:val="00157DCF"/>
    <w:rsid w:val="00160595"/>
    <w:rsid w:val="00163F3D"/>
    <w:rsid w:val="0016668D"/>
    <w:rsid w:val="001702A8"/>
    <w:rsid w:val="00172BE0"/>
    <w:rsid w:val="00175DF3"/>
    <w:rsid w:val="0018020A"/>
    <w:rsid w:val="00181473"/>
    <w:rsid w:val="00185D1A"/>
    <w:rsid w:val="00191BEB"/>
    <w:rsid w:val="001921ED"/>
    <w:rsid w:val="00194419"/>
    <w:rsid w:val="001A3CE2"/>
    <w:rsid w:val="001A4446"/>
    <w:rsid w:val="001A6AC1"/>
    <w:rsid w:val="001A70C0"/>
    <w:rsid w:val="001B0BEE"/>
    <w:rsid w:val="001B2BB8"/>
    <w:rsid w:val="001B4960"/>
    <w:rsid w:val="001B5718"/>
    <w:rsid w:val="001C00FD"/>
    <w:rsid w:val="001C21A5"/>
    <w:rsid w:val="001C2586"/>
    <w:rsid w:val="001C280E"/>
    <w:rsid w:val="001C3D48"/>
    <w:rsid w:val="001C4085"/>
    <w:rsid w:val="001C4A87"/>
    <w:rsid w:val="001C6070"/>
    <w:rsid w:val="001D02F3"/>
    <w:rsid w:val="001D035E"/>
    <w:rsid w:val="001D16BF"/>
    <w:rsid w:val="001D3B29"/>
    <w:rsid w:val="001D6A6D"/>
    <w:rsid w:val="001D7EA7"/>
    <w:rsid w:val="001E3E00"/>
    <w:rsid w:val="001E4C9F"/>
    <w:rsid w:val="001E4CE0"/>
    <w:rsid w:val="001E7713"/>
    <w:rsid w:val="001F155E"/>
    <w:rsid w:val="001F4144"/>
    <w:rsid w:val="001F4A51"/>
    <w:rsid w:val="001F6AE2"/>
    <w:rsid w:val="00200812"/>
    <w:rsid w:val="00200D52"/>
    <w:rsid w:val="00202AC3"/>
    <w:rsid w:val="002033EC"/>
    <w:rsid w:val="002046DA"/>
    <w:rsid w:val="00204AA1"/>
    <w:rsid w:val="00206D34"/>
    <w:rsid w:val="00210805"/>
    <w:rsid w:val="00216B6B"/>
    <w:rsid w:val="00222178"/>
    <w:rsid w:val="00223095"/>
    <w:rsid w:val="00223636"/>
    <w:rsid w:val="00223E39"/>
    <w:rsid w:val="002249AB"/>
    <w:rsid w:val="00225A44"/>
    <w:rsid w:val="002264CB"/>
    <w:rsid w:val="00226A60"/>
    <w:rsid w:val="0023284B"/>
    <w:rsid w:val="00234706"/>
    <w:rsid w:val="00236466"/>
    <w:rsid w:val="00237531"/>
    <w:rsid w:val="00240183"/>
    <w:rsid w:val="00240867"/>
    <w:rsid w:val="00241306"/>
    <w:rsid w:val="00241399"/>
    <w:rsid w:val="002427C4"/>
    <w:rsid w:val="00245DF2"/>
    <w:rsid w:val="002462E5"/>
    <w:rsid w:val="00246394"/>
    <w:rsid w:val="00246FF5"/>
    <w:rsid w:val="002472EA"/>
    <w:rsid w:val="00250838"/>
    <w:rsid w:val="0025214B"/>
    <w:rsid w:val="00253B35"/>
    <w:rsid w:val="0025489B"/>
    <w:rsid w:val="00260038"/>
    <w:rsid w:val="00262F3F"/>
    <w:rsid w:val="00266623"/>
    <w:rsid w:val="002701FB"/>
    <w:rsid w:val="00270821"/>
    <w:rsid w:val="002739EC"/>
    <w:rsid w:val="0028025E"/>
    <w:rsid w:val="002849BD"/>
    <w:rsid w:val="0028513F"/>
    <w:rsid w:val="00286BAF"/>
    <w:rsid w:val="00290D52"/>
    <w:rsid w:val="00294AD7"/>
    <w:rsid w:val="00295473"/>
    <w:rsid w:val="002973BF"/>
    <w:rsid w:val="002A0A28"/>
    <w:rsid w:val="002A30AA"/>
    <w:rsid w:val="002A44BD"/>
    <w:rsid w:val="002B291B"/>
    <w:rsid w:val="002B3845"/>
    <w:rsid w:val="002B431C"/>
    <w:rsid w:val="002B4B44"/>
    <w:rsid w:val="002B630E"/>
    <w:rsid w:val="002C1E62"/>
    <w:rsid w:val="002C6AA2"/>
    <w:rsid w:val="002D046C"/>
    <w:rsid w:val="002D0BB5"/>
    <w:rsid w:val="002D1CBA"/>
    <w:rsid w:val="002D68ED"/>
    <w:rsid w:val="002D72CE"/>
    <w:rsid w:val="002E0986"/>
    <w:rsid w:val="002E1B12"/>
    <w:rsid w:val="002E20BE"/>
    <w:rsid w:val="002E47FA"/>
    <w:rsid w:val="002E53E4"/>
    <w:rsid w:val="002E558F"/>
    <w:rsid w:val="002E7B42"/>
    <w:rsid w:val="002F0246"/>
    <w:rsid w:val="002F1714"/>
    <w:rsid w:val="002F18AA"/>
    <w:rsid w:val="002F53D0"/>
    <w:rsid w:val="002F5670"/>
    <w:rsid w:val="00303CB9"/>
    <w:rsid w:val="003042C9"/>
    <w:rsid w:val="00306615"/>
    <w:rsid w:val="00306B65"/>
    <w:rsid w:val="00306E41"/>
    <w:rsid w:val="00307E60"/>
    <w:rsid w:val="003137DA"/>
    <w:rsid w:val="00315BC3"/>
    <w:rsid w:val="003228D8"/>
    <w:rsid w:val="00323EFB"/>
    <w:rsid w:val="0032559D"/>
    <w:rsid w:val="00330E6C"/>
    <w:rsid w:val="003317BB"/>
    <w:rsid w:val="003322F5"/>
    <w:rsid w:val="00332D4B"/>
    <w:rsid w:val="00332DAA"/>
    <w:rsid w:val="00333350"/>
    <w:rsid w:val="00334161"/>
    <w:rsid w:val="00334EAE"/>
    <w:rsid w:val="00336600"/>
    <w:rsid w:val="00340A1D"/>
    <w:rsid w:val="0034473E"/>
    <w:rsid w:val="00346A3B"/>
    <w:rsid w:val="00347175"/>
    <w:rsid w:val="003478D1"/>
    <w:rsid w:val="0035033F"/>
    <w:rsid w:val="00350BB0"/>
    <w:rsid w:val="00351E3A"/>
    <w:rsid w:val="0035296F"/>
    <w:rsid w:val="0035658D"/>
    <w:rsid w:val="00361744"/>
    <w:rsid w:val="00362839"/>
    <w:rsid w:val="003633B2"/>
    <w:rsid w:val="0036508A"/>
    <w:rsid w:val="00367058"/>
    <w:rsid w:val="00371F2D"/>
    <w:rsid w:val="00372B5F"/>
    <w:rsid w:val="00375913"/>
    <w:rsid w:val="00376342"/>
    <w:rsid w:val="00377821"/>
    <w:rsid w:val="003857C0"/>
    <w:rsid w:val="003858CB"/>
    <w:rsid w:val="00386112"/>
    <w:rsid w:val="00391E1E"/>
    <w:rsid w:val="003933D8"/>
    <w:rsid w:val="00394923"/>
    <w:rsid w:val="003A2F05"/>
    <w:rsid w:val="003A4378"/>
    <w:rsid w:val="003A76F4"/>
    <w:rsid w:val="003B06CB"/>
    <w:rsid w:val="003B0DC0"/>
    <w:rsid w:val="003B284D"/>
    <w:rsid w:val="003B58C0"/>
    <w:rsid w:val="003B5D13"/>
    <w:rsid w:val="003B77F4"/>
    <w:rsid w:val="003C2239"/>
    <w:rsid w:val="003C7467"/>
    <w:rsid w:val="003D1157"/>
    <w:rsid w:val="003D3C72"/>
    <w:rsid w:val="003D6040"/>
    <w:rsid w:val="003D784B"/>
    <w:rsid w:val="003E3BC4"/>
    <w:rsid w:val="003E4987"/>
    <w:rsid w:val="003E4D90"/>
    <w:rsid w:val="003E6504"/>
    <w:rsid w:val="00403F18"/>
    <w:rsid w:val="00410385"/>
    <w:rsid w:val="00415499"/>
    <w:rsid w:val="00416FAB"/>
    <w:rsid w:val="00421E7F"/>
    <w:rsid w:val="004226CF"/>
    <w:rsid w:val="004238FE"/>
    <w:rsid w:val="004245B9"/>
    <w:rsid w:val="00425E41"/>
    <w:rsid w:val="004267E5"/>
    <w:rsid w:val="00427F81"/>
    <w:rsid w:val="00430864"/>
    <w:rsid w:val="00431921"/>
    <w:rsid w:val="00431A0B"/>
    <w:rsid w:val="00434CA6"/>
    <w:rsid w:val="00436E3F"/>
    <w:rsid w:val="00441292"/>
    <w:rsid w:val="00441954"/>
    <w:rsid w:val="00443429"/>
    <w:rsid w:val="00443E48"/>
    <w:rsid w:val="00444B83"/>
    <w:rsid w:val="00445001"/>
    <w:rsid w:val="0045110E"/>
    <w:rsid w:val="00451A6E"/>
    <w:rsid w:val="00453030"/>
    <w:rsid w:val="00455A69"/>
    <w:rsid w:val="00455D5B"/>
    <w:rsid w:val="00461A81"/>
    <w:rsid w:val="0046441C"/>
    <w:rsid w:val="00464D54"/>
    <w:rsid w:val="004664B4"/>
    <w:rsid w:val="004675CF"/>
    <w:rsid w:val="0047153F"/>
    <w:rsid w:val="0047227F"/>
    <w:rsid w:val="00473B2E"/>
    <w:rsid w:val="00473C18"/>
    <w:rsid w:val="00474528"/>
    <w:rsid w:val="00475AA0"/>
    <w:rsid w:val="00475B4D"/>
    <w:rsid w:val="00476F63"/>
    <w:rsid w:val="0048011B"/>
    <w:rsid w:val="00480B85"/>
    <w:rsid w:val="004811A4"/>
    <w:rsid w:val="00481E97"/>
    <w:rsid w:val="00486E09"/>
    <w:rsid w:val="004902CA"/>
    <w:rsid w:val="0049074F"/>
    <w:rsid w:val="004919A7"/>
    <w:rsid w:val="00491C0A"/>
    <w:rsid w:val="00492712"/>
    <w:rsid w:val="004936B0"/>
    <w:rsid w:val="004958FE"/>
    <w:rsid w:val="00495E60"/>
    <w:rsid w:val="00497B2F"/>
    <w:rsid w:val="004A214B"/>
    <w:rsid w:val="004A2F1C"/>
    <w:rsid w:val="004A5E84"/>
    <w:rsid w:val="004A79B1"/>
    <w:rsid w:val="004B0109"/>
    <w:rsid w:val="004B5139"/>
    <w:rsid w:val="004B5E1D"/>
    <w:rsid w:val="004C1D9C"/>
    <w:rsid w:val="004C1E2E"/>
    <w:rsid w:val="004C3593"/>
    <w:rsid w:val="004C4B35"/>
    <w:rsid w:val="004C650F"/>
    <w:rsid w:val="004C69F1"/>
    <w:rsid w:val="004D0979"/>
    <w:rsid w:val="004D0C33"/>
    <w:rsid w:val="004D1181"/>
    <w:rsid w:val="004D3807"/>
    <w:rsid w:val="004D4B5B"/>
    <w:rsid w:val="004D6436"/>
    <w:rsid w:val="004E14AA"/>
    <w:rsid w:val="004E3128"/>
    <w:rsid w:val="004E6366"/>
    <w:rsid w:val="004F0DE0"/>
    <w:rsid w:val="004F3801"/>
    <w:rsid w:val="004F4140"/>
    <w:rsid w:val="004F4EF8"/>
    <w:rsid w:val="00502297"/>
    <w:rsid w:val="0050673F"/>
    <w:rsid w:val="00512685"/>
    <w:rsid w:val="005126A0"/>
    <w:rsid w:val="00512C83"/>
    <w:rsid w:val="0051404C"/>
    <w:rsid w:val="0051710C"/>
    <w:rsid w:val="00520686"/>
    <w:rsid w:val="00521DF4"/>
    <w:rsid w:val="00524DCE"/>
    <w:rsid w:val="005256CE"/>
    <w:rsid w:val="005319BA"/>
    <w:rsid w:val="005339AC"/>
    <w:rsid w:val="005347B9"/>
    <w:rsid w:val="00541FE7"/>
    <w:rsid w:val="00543CAF"/>
    <w:rsid w:val="005452F1"/>
    <w:rsid w:val="0054542D"/>
    <w:rsid w:val="005522C5"/>
    <w:rsid w:val="0055680F"/>
    <w:rsid w:val="00557A04"/>
    <w:rsid w:val="00560347"/>
    <w:rsid w:val="00561365"/>
    <w:rsid w:val="00572D44"/>
    <w:rsid w:val="00577593"/>
    <w:rsid w:val="00580F83"/>
    <w:rsid w:val="00582145"/>
    <w:rsid w:val="00585D65"/>
    <w:rsid w:val="00586215"/>
    <w:rsid w:val="00590048"/>
    <w:rsid w:val="005914E6"/>
    <w:rsid w:val="00592290"/>
    <w:rsid w:val="0059246C"/>
    <w:rsid w:val="00597ECB"/>
    <w:rsid w:val="005A1A37"/>
    <w:rsid w:val="005A1E2A"/>
    <w:rsid w:val="005A3344"/>
    <w:rsid w:val="005A3D0C"/>
    <w:rsid w:val="005A4BED"/>
    <w:rsid w:val="005A61DA"/>
    <w:rsid w:val="005A753F"/>
    <w:rsid w:val="005A78E2"/>
    <w:rsid w:val="005B0037"/>
    <w:rsid w:val="005B4BDC"/>
    <w:rsid w:val="005B70AB"/>
    <w:rsid w:val="005C041E"/>
    <w:rsid w:val="005C2488"/>
    <w:rsid w:val="005C31B4"/>
    <w:rsid w:val="005C4C0A"/>
    <w:rsid w:val="005C4FF0"/>
    <w:rsid w:val="005D0201"/>
    <w:rsid w:val="005D18C2"/>
    <w:rsid w:val="005D3A6E"/>
    <w:rsid w:val="005D42ED"/>
    <w:rsid w:val="005D6C2E"/>
    <w:rsid w:val="005E1BBF"/>
    <w:rsid w:val="005E22FB"/>
    <w:rsid w:val="005E264C"/>
    <w:rsid w:val="005E2EFD"/>
    <w:rsid w:val="005E30C0"/>
    <w:rsid w:val="005E5FD4"/>
    <w:rsid w:val="005E7096"/>
    <w:rsid w:val="005F2C94"/>
    <w:rsid w:val="00602C5D"/>
    <w:rsid w:val="00605517"/>
    <w:rsid w:val="006067ED"/>
    <w:rsid w:val="00611331"/>
    <w:rsid w:val="00611A5F"/>
    <w:rsid w:val="006134A5"/>
    <w:rsid w:val="006148C7"/>
    <w:rsid w:val="00630440"/>
    <w:rsid w:val="00630F53"/>
    <w:rsid w:val="006313AF"/>
    <w:rsid w:val="00632E34"/>
    <w:rsid w:val="006363DD"/>
    <w:rsid w:val="006368B3"/>
    <w:rsid w:val="00636CAD"/>
    <w:rsid w:val="0064234E"/>
    <w:rsid w:val="00644D65"/>
    <w:rsid w:val="006461E7"/>
    <w:rsid w:val="006526F5"/>
    <w:rsid w:val="00654209"/>
    <w:rsid w:val="00654A38"/>
    <w:rsid w:val="00656076"/>
    <w:rsid w:val="00656A97"/>
    <w:rsid w:val="00656C90"/>
    <w:rsid w:val="00657C52"/>
    <w:rsid w:val="00660B0C"/>
    <w:rsid w:val="006618A4"/>
    <w:rsid w:val="00670507"/>
    <w:rsid w:val="006705E9"/>
    <w:rsid w:val="00672D62"/>
    <w:rsid w:val="00673C7B"/>
    <w:rsid w:val="00673CA3"/>
    <w:rsid w:val="00674F30"/>
    <w:rsid w:val="00676DBC"/>
    <w:rsid w:val="00676EF1"/>
    <w:rsid w:val="00681013"/>
    <w:rsid w:val="00681876"/>
    <w:rsid w:val="00682862"/>
    <w:rsid w:val="00683AFF"/>
    <w:rsid w:val="006861AD"/>
    <w:rsid w:val="006863DE"/>
    <w:rsid w:val="00686DBA"/>
    <w:rsid w:val="006873D8"/>
    <w:rsid w:val="00692259"/>
    <w:rsid w:val="00692985"/>
    <w:rsid w:val="00692C7C"/>
    <w:rsid w:val="0069419D"/>
    <w:rsid w:val="006944D5"/>
    <w:rsid w:val="006968B8"/>
    <w:rsid w:val="006979A4"/>
    <w:rsid w:val="00697EDF"/>
    <w:rsid w:val="006A201E"/>
    <w:rsid w:val="006A25DB"/>
    <w:rsid w:val="006A49B8"/>
    <w:rsid w:val="006A575D"/>
    <w:rsid w:val="006A5F7B"/>
    <w:rsid w:val="006A679B"/>
    <w:rsid w:val="006B51D3"/>
    <w:rsid w:val="006C1F02"/>
    <w:rsid w:val="006C4186"/>
    <w:rsid w:val="006C626E"/>
    <w:rsid w:val="006C70DF"/>
    <w:rsid w:val="006D081C"/>
    <w:rsid w:val="006D5D05"/>
    <w:rsid w:val="006E6AD4"/>
    <w:rsid w:val="006E6C05"/>
    <w:rsid w:val="006F43FB"/>
    <w:rsid w:val="006F5A77"/>
    <w:rsid w:val="007004B2"/>
    <w:rsid w:val="007016F1"/>
    <w:rsid w:val="007028B3"/>
    <w:rsid w:val="0070486D"/>
    <w:rsid w:val="00710FAE"/>
    <w:rsid w:val="00714480"/>
    <w:rsid w:val="00715BD8"/>
    <w:rsid w:val="00721172"/>
    <w:rsid w:val="00721BA8"/>
    <w:rsid w:val="007221F3"/>
    <w:rsid w:val="00723295"/>
    <w:rsid w:val="00723A2D"/>
    <w:rsid w:val="00724896"/>
    <w:rsid w:val="00730A3E"/>
    <w:rsid w:val="00731687"/>
    <w:rsid w:val="00734EC5"/>
    <w:rsid w:val="0073589A"/>
    <w:rsid w:val="00735977"/>
    <w:rsid w:val="007360EE"/>
    <w:rsid w:val="007409C1"/>
    <w:rsid w:val="007413E0"/>
    <w:rsid w:val="00743594"/>
    <w:rsid w:val="0074508D"/>
    <w:rsid w:val="007454FA"/>
    <w:rsid w:val="00746CE5"/>
    <w:rsid w:val="00750987"/>
    <w:rsid w:val="007562C7"/>
    <w:rsid w:val="00765B43"/>
    <w:rsid w:val="0077272F"/>
    <w:rsid w:val="00773A05"/>
    <w:rsid w:val="00773BA5"/>
    <w:rsid w:val="0077464A"/>
    <w:rsid w:val="007774BF"/>
    <w:rsid w:val="0078156D"/>
    <w:rsid w:val="00785EEA"/>
    <w:rsid w:val="00785F62"/>
    <w:rsid w:val="00791A0B"/>
    <w:rsid w:val="00792217"/>
    <w:rsid w:val="0079352C"/>
    <w:rsid w:val="007936A2"/>
    <w:rsid w:val="007939AD"/>
    <w:rsid w:val="00795B24"/>
    <w:rsid w:val="00796B5A"/>
    <w:rsid w:val="007A0DE6"/>
    <w:rsid w:val="007A14FF"/>
    <w:rsid w:val="007A1B39"/>
    <w:rsid w:val="007A2374"/>
    <w:rsid w:val="007A43AF"/>
    <w:rsid w:val="007A4945"/>
    <w:rsid w:val="007A4F5E"/>
    <w:rsid w:val="007B33AE"/>
    <w:rsid w:val="007B3831"/>
    <w:rsid w:val="007B38C4"/>
    <w:rsid w:val="007B6C98"/>
    <w:rsid w:val="007C0D7B"/>
    <w:rsid w:val="007C2B5C"/>
    <w:rsid w:val="007D04A8"/>
    <w:rsid w:val="007D09F1"/>
    <w:rsid w:val="007D0D92"/>
    <w:rsid w:val="007D30AB"/>
    <w:rsid w:val="007D35EF"/>
    <w:rsid w:val="007E08B6"/>
    <w:rsid w:val="007E1598"/>
    <w:rsid w:val="007E52A8"/>
    <w:rsid w:val="007E6360"/>
    <w:rsid w:val="007E6840"/>
    <w:rsid w:val="007E77A7"/>
    <w:rsid w:val="007E7B7A"/>
    <w:rsid w:val="007F727F"/>
    <w:rsid w:val="008047B8"/>
    <w:rsid w:val="00806446"/>
    <w:rsid w:val="008078EF"/>
    <w:rsid w:val="00812606"/>
    <w:rsid w:val="00812F85"/>
    <w:rsid w:val="00813D41"/>
    <w:rsid w:val="0082299C"/>
    <w:rsid w:val="00825B76"/>
    <w:rsid w:val="0082721A"/>
    <w:rsid w:val="00832813"/>
    <w:rsid w:val="00833370"/>
    <w:rsid w:val="00833ABE"/>
    <w:rsid w:val="00834E3C"/>
    <w:rsid w:val="0083525B"/>
    <w:rsid w:val="00837D05"/>
    <w:rsid w:val="00840474"/>
    <w:rsid w:val="008442D1"/>
    <w:rsid w:val="008458F7"/>
    <w:rsid w:val="00847191"/>
    <w:rsid w:val="00847198"/>
    <w:rsid w:val="008513DE"/>
    <w:rsid w:val="00852C33"/>
    <w:rsid w:val="00855C11"/>
    <w:rsid w:val="008570AA"/>
    <w:rsid w:val="00857A31"/>
    <w:rsid w:val="0086004D"/>
    <w:rsid w:val="00862516"/>
    <w:rsid w:val="00864534"/>
    <w:rsid w:val="00864904"/>
    <w:rsid w:val="00867F3A"/>
    <w:rsid w:val="0087086E"/>
    <w:rsid w:val="00872DA0"/>
    <w:rsid w:val="008834AB"/>
    <w:rsid w:val="0088596C"/>
    <w:rsid w:val="00890093"/>
    <w:rsid w:val="008930FF"/>
    <w:rsid w:val="008935D6"/>
    <w:rsid w:val="00893C77"/>
    <w:rsid w:val="008940DD"/>
    <w:rsid w:val="00896714"/>
    <w:rsid w:val="008A0B4B"/>
    <w:rsid w:val="008A1586"/>
    <w:rsid w:val="008A1964"/>
    <w:rsid w:val="008A2607"/>
    <w:rsid w:val="008A595C"/>
    <w:rsid w:val="008A699D"/>
    <w:rsid w:val="008A7AA9"/>
    <w:rsid w:val="008B36C4"/>
    <w:rsid w:val="008B39E8"/>
    <w:rsid w:val="008B54D8"/>
    <w:rsid w:val="008B57C7"/>
    <w:rsid w:val="008B6ABF"/>
    <w:rsid w:val="008B7FBE"/>
    <w:rsid w:val="008C13B9"/>
    <w:rsid w:val="008C6D8E"/>
    <w:rsid w:val="008D07EA"/>
    <w:rsid w:val="008D0FCD"/>
    <w:rsid w:val="008D21C0"/>
    <w:rsid w:val="008D2429"/>
    <w:rsid w:val="008D2866"/>
    <w:rsid w:val="008D3842"/>
    <w:rsid w:val="008D5EF6"/>
    <w:rsid w:val="008E0E16"/>
    <w:rsid w:val="008E30B1"/>
    <w:rsid w:val="008E446D"/>
    <w:rsid w:val="008E6FBC"/>
    <w:rsid w:val="008E7273"/>
    <w:rsid w:val="008F23CC"/>
    <w:rsid w:val="008F2647"/>
    <w:rsid w:val="008F44F9"/>
    <w:rsid w:val="008F5F68"/>
    <w:rsid w:val="008F76BE"/>
    <w:rsid w:val="0090074F"/>
    <w:rsid w:val="00901B8F"/>
    <w:rsid w:val="009023DE"/>
    <w:rsid w:val="00902645"/>
    <w:rsid w:val="009026D6"/>
    <w:rsid w:val="009030C6"/>
    <w:rsid w:val="0090690D"/>
    <w:rsid w:val="00911ACC"/>
    <w:rsid w:val="00914BFA"/>
    <w:rsid w:val="00914C40"/>
    <w:rsid w:val="009201EF"/>
    <w:rsid w:val="00922993"/>
    <w:rsid w:val="00922A03"/>
    <w:rsid w:val="00925820"/>
    <w:rsid w:val="009303C7"/>
    <w:rsid w:val="00931E81"/>
    <w:rsid w:val="009334BF"/>
    <w:rsid w:val="009342A7"/>
    <w:rsid w:val="00934856"/>
    <w:rsid w:val="00937A2F"/>
    <w:rsid w:val="00940AFE"/>
    <w:rsid w:val="00940F9C"/>
    <w:rsid w:val="00941238"/>
    <w:rsid w:val="009417C7"/>
    <w:rsid w:val="00943066"/>
    <w:rsid w:val="009430BC"/>
    <w:rsid w:val="00943EBB"/>
    <w:rsid w:val="00944D82"/>
    <w:rsid w:val="00956BFE"/>
    <w:rsid w:val="00956D5D"/>
    <w:rsid w:val="009570AE"/>
    <w:rsid w:val="00957F45"/>
    <w:rsid w:val="009609E4"/>
    <w:rsid w:val="00960F71"/>
    <w:rsid w:val="00961145"/>
    <w:rsid w:val="009624C5"/>
    <w:rsid w:val="00963273"/>
    <w:rsid w:val="00965EC8"/>
    <w:rsid w:val="00965FA8"/>
    <w:rsid w:val="00967F15"/>
    <w:rsid w:val="00974A1D"/>
    <w:rsid w:val="00976969"/>
    <w:rsid w:val="00977CBC"/>
    <w:rsid w:val="00981BC6"/>
    <w:rsid w:val="00983485"/>
    <w:rsid w:val="00984C83"/>
    <w:rsid w:val="0098515B"/>
    <w:rsid w:val="009872CF"/>
    <w:rsid w:val="00990CF3"/>
    <w:rsid w:val="009A09CB"/>
    <w:rsid w:val="009A0E81"/>
    <w:rsid w:val="009A4103"/>
    <w:rsid w:val="009A511D"/>
    <w:rsid w:val="009A5D4A"/>
    <w:rsid w:val="009A5F43"/>
    <w:rsid w:val="009A7666"/>
    <w:rsid w:val="009B6496"/>
    <w:rsid w:val="009B682D"/>
    <w:rsid w:val="009B7EA7"/>
    <w:rsid w:val="009C004F"/>
    <w:rsid w:val="009C2605"/>
    <w:rsid w:val="009C48F9"/>
    <w:rsid w:val="009C497D"/>
    <w:rsid w:val="009C56DB"/>
    <w:rsid w:val="009C757A"/>
    <w:rsid w:val="009C7A8E"/>
    <w:rsid w:val="009D091F"/>
    <w:rsid w:val="009D1183"/>
    <w:rsid w:val="009D468A"/>
    <w:rsid w:val="009E0255"/>
    <w:rsid w:val="009E4C27"/>
    <w:rsid w:val="009E50E5"/>
    <w:rsid w:val="009E56EB"/>
    <w:rsid w:val="009E797E"/>
    <w:rsid w:val="009F16B5"/>
    <w:rsid w:val="009F40E1"/>
    <w:rsid w:val="009F6128"/>
    <w:rsid w:val="009F6CEB"/>
    <w:rsid w:val="009F77DB"/>
    <w:rsid w:val="00A00C9D"/>
    <w:rsid w:val="00A029BC"/>
    <w:rsid w:val="00A039EE"/>
    <w:rsid w:val="00A10292"/>
    <w:rsid w:val="00A12562"/>
    <w:rsid w:val="00A12F83"/>
    <w:rsid w:val="00A146A7"/>
    <w:rsid w:val="00A14BF5"/>
    <w:rsid w:val="00A152C8"/>
    <w:rsid w:val="00A15AEC"/>
    <w:rsid w:val="00A15B19"/>
    <w:rsid w:val="00A16183"/>
    <w:rsid w:val="00A167D3"/>
    <w:rsid w:val="00A16D0F"/>
    <w:rsid w:val="00A23EA1"/>
    <w:rsid w:val="00A251CA"/>
    <w:rsid w:val="00A30AA9"/>
    <w:rsid w:val="00A32272"/>
    <w:rsid w:val="00A344FE"/>
    <w:rsid w:val="00A346D4"/>
    <w:rsid w:val="00A35A6C"/>
    <w:rsid w:val="00A36CBC"/>
    <w:rsid w:val="00A36E41"/>
    <w:rsid w:val="00A3744A"/>
    <w:rsid w:val="00A37548"/>
    <w:rsid w:val="00A402EA"/>
    <w:rsid w:val="00A4273F"/>
    <w:rsid w:val="00A42E47"/>
    <w:rsid w:val="00A44E48"/>
    <w:rsid w:val="00A46B05"/>
    <w:rsid w:val="00A47CED"/>
    <w:rsid w:val="00A51B58"/>
    <w:rsid w:val="00A5373D"/>
    <w:rsid w:val="00A561C4"/>
    <w:rsid w:val="00A5629B"/>
    <w:rsid w:val="00A56FC5"/>
    <w:rsid w:val="00A609BC"/>
    <w:rsid w:val="00A62C0F"/>
    <w:rsid w:val="00A63A65"/>
    <w:rsid w:val="00A63C15"/>
    <w:rsid w:val="00A66608"/>
    <w:rsid w:val="00A676BF"/>
    <w:rsid w:val="00A7156A"/>
    <w:rsid w:val="00A72791"/>
    <w:rsid w:val="00A7421B"/>
    <w:rsid w:val="00A81208"/>
    <w:rsid w:val="00A81F80"/>
    <w:rsid w:val="00A821C4"/>
    <w:rsid w:val="00A868D3"/>
    <w:rsid w:val="00A87D86"/>
    <w:rsid w:val="00A90FE6"/>
    <w:rsid w:val="00A91787"/>
    <w:rsid w:val="00A92148"/>
    <w:rsid w:val="00A92721"/>
    <w:rsid w:val="00A929BB"/>
    <w:rsid w:val="00A9359A"/>
    <w:rsid w:val="00A946E1"/>
    <w:rsid w:val="00A95CA3"/>
    <w:rsid w:val="00A97C9B"/>
    <w:rsid w:val="00AA098F"/>
    <w:rsid w:val="00AA15AD"/>
    <w:rsid w:val="00AA301D"/>
    <w:rsid w:val="00AA399F"/>
    <w:rsid w:val="00AA49BE"/>
    <w:rsid w:val="00AB1520"/>
    <w:rsid w:val="00AB2499"/>
    <w:rsid w:val="00AB2D2A"/>
    <w:rsid w:val="00AB4A8E"/>
    <w:rsid w:val="00AB6341"/>
    <w:rsid w:val="00AB67D8"/>
    <w:rsid w:val="00AB6F9F"/>
    <w:rsid w:val="00AB701C"/>
    <w:rsid w:val="00AC019F"/>
    <w:rsid w:val="00AC0366"/>
    <w:rsid w:val="00AC525A"/>
    <w:rsid w:val="00AC562D"/>
    <w:rsid w:val="00AC6E9B"/>
    <w:rsid w:val="00AD19AC"/>
    <w:rsid w:val="00AD1F93"/>
    <w:rsid w:val="00AD7EB2"/>
    <w:rsid w:val="00AE0818"/>
    <w:rsid w:val="00AE269E"/>
    <w:rsid w:val="00AE28B4"/>
    <w:rsid w:val="00AE3F87"/>
    <w:rsid w:val="00AE64B6"/>
    <w:rsid w:val="00AE7045"/>
    <w:rsid w:val="00AF082D"/>
    <w:rsid w:val="00AF7675"/>
    <w:rsid w:val="00B00813"/>
    <w:rsid w:val="00B03756"/>
    <w:rsid w:val="00B03F2B"/>
    <w:rsid w:val="00B0671A"/>
    <w:rsid w:val="00B10314"/>
    <w:rsid w:val="00B10EB8"/>
    <w:rsid w:val="00B115C9"/>
    <w:rsid w:val="00B17A76"/>
    <w:rsid w:val="00B20503"/>
    <w:rsid w:val="00B20513"/>
    <w:rsid w:val="00B22864"/>
    <w:rsid w:val="00B229BC"/>
    <w:rsid w:val="00B23557"/>
    <w:rsid w:val="00B25FFE"/>
    <w:rsid w:val="00B276EA"/>
    <w:rsid w:val="00B279C7"/>
    <w:rsid w:val="00B27F2A"/>
    <w:rsid w:val="00B321D1"/>
    <w:rsid w:val="00B346FC"/>
    <w:rsid w:val="00B35510"/>
    <w:rsid w:val="00B364A5"/>
    <w:rsid w:val="00B37F15"/>
    <w:rsid w:val="00B4042D"/>
    <w:rsid w:val="00B43C09"/>
    <w:rsid w:val="00B44DE1"/>
    <w:rsid w:val="00B50242"/>
    <w:rsid w:val="00B529CB"/>
    <w:rsid w:val="00B5540A"/>
    <w:rsid w:val="00B55B3A"/>
    <w:rsid w:val="00B664DF"/>
    <w:rsid w:val="00B66CAA"/>
    <w:rsid w:val="00B72700"/>
    <w:rsid w:val="00B7326C"/>
    <w:rsid w:val="00B75AAB"/>
    <w:rsid w:val="00B7639A"/>
    <w:rsid w:val="00B76762"/>
    <w:rsid w:val="00B81688"/>
    <w:rsid w:val="00B82497"/>
    <w:rsid w:val="00B825E5"/>
    <w:rsid w:val="00B87870"/>
    <w:rsid w:val="00B91C0B"/>
    <w:rsid w:val="00B93E1A"/>
    <w:rsid w:val="00B941EA"/>
    <w:rsid w:val="00B94C1D"/>
    <w:rsid w:val="00B95B30"/>
    <w:rsid w:val="00B96CF8"/>
    <w:rsid w:val="00BA3818"/>
    <w:rsid w:val="00BA4488"/>
    <w:rsid w:val="00BA6F43"/>
    <w:rsid w:val="00BA71A0"/>
    <w:rsid w:val="00BA77B9"/>
    <w:rsid w:val="00BA7B8A"/>
    <w:rsid w:val="00BA7EB7"/>
    <w:rsid w:val="00BB068A"/>
    <w:rsid w:val="00BB1800"/>
    <w:rsid w:val="00BB1C51"/>
    <w:rsid w:val="00BB30CA"/>
    <w:rsid w:val="00BB4C66"/>
    <w:rsid w:val="00BB6B94"/>
    <w:rsid w:val="00BB6EB2"/>
    <w:rsid w:val="00BB74D3"/>
    <w:rsid w:val="00BB7DF9"/>
    <w:rsid w:val="00BC0343"/>
    <w:rsid w:val="00BC354E"/>
    <w:rsid w:val="00BC3D82"/>
    <w:rsid w:val="00BC54AF"/>
    <w:rsid w:val="00BC622C"/>
    <w:rsid w:val="00BC706F"/>
    <w:rsid w:val="00BD5F9A"/>
    <w:rsid w:val="00BD75CA"/>
    <w:rsid w:val="00BE079B"/>
    <w:rsid w:val="00BE2378"/>
    <w:rsid w:val="00BE6682"/>
    <w:rsid w:val="00BE78C0"/>
    <w:rsid w:val="00BE7B78"/>
    <w:rsid w:val="00BF027A"/>
    <w:rsid w:val="00BF1B4F"/>
    <w:rsid w:val="00BF3FEF"/>
    <w:rsid w:val="00BF700C"/>
    <w:rsid w:val="00C00240"/>
    <w:rsid w:val="00C00C18"/>
    <w:rsid w:val="00C0219D"/>
    <w:rsid w:val="00C02856"/>
    <w:rsid w:val="00C03910"/>
    <w:rsid w:val="00C07B4E"/>
    <w:rsid w:val="00C12843"/>
    <w:rsid w:val="00C17211"/>
    <w:rsid w:val="00C1762F"/>
    <w:rsid w:val="00C22704"/>
    <w:rsid w:val="00C24479"/>
    <w:rsid w:val="00C24E6B"/>
    <w:rsid w:val="00C32EFF"/>
    <w:rsid w:val="00C33FBB"/>
    <w:rsid w:val="00C34E85"/>
    <w:rsid w:val="00C35CE1"/>
    <w:rsid w:val="00C4042A"/>
    <w:rsid w:val="00C41034"/>
    <w:rsid w:val="00C4128F"/>
    <w:rsid w:val="00C412C8"/>
    <w:rsid w:val="00C427ED"/>
    <w:rsid w:val="00C44670"/>
    <w:rsid w:val="00C447FD"/>
    <w:rsid w:val="00C454DC"/>
    <w:rsid w:val="00C45DDE"/>
    <w:rsid w:val="00C50ACD"/>
    <w:rsid w:val="00C519E3"/>
    <w:rsid w:val="00C53027"/>
    <w:rsid w:val="00C536DC"/>
    <w:rsid w:val="00C54098"/>
    <w:rsid w:val="00C60D89"/>
    <w:rsid w:val="00C6252B"/>
    <w:rsid w:val="00C62A8C"/>
    <w:rsid w:val="00C6488D"/>
    <w:rsid w:val="00C64BC1"/>
    <w:rsid w:val="00C66CA0"/>
    <w:rsid w:val="00C71173"/>
    <w:rsid w:val="00C71300"/>
    <w:rsid w:val="00C774DA"/>
    <w:rsid w:val="00C83AB7"/>
    <w:rsid w:val="00C8501F"/>
    <w:rsid w:val="00C873BE"/>
    <w:rsid w:val="00C91F54"/>
    <w:rsid w:val="00C930B6"/>
    <w:rsid w:val="00C936BF"/>
    <w:rsid w:val="00C9448F"/>
    <w:rsid w:val="00C96107"/>
    <w:rsid w:val="00CA1338"/>
    <w:rsid w:val="00CA16B6"/>
    <w:rsid w:val="00CA4BC5"/>
    <w:rsid w:val="00CA4EAA"/>
    <w:rsid w:val="00CA66B7"/>
    <w:rsid w:val="00CB007F"/>
    <w:rsid w:val="00CB1B35"/>
    <w:rsid w:val="00CB543F"/>
    <w:rsid w:val="00CB5494"/>
    <w:rsid w:val="00CB6358"/>
    <w:rsid w:val="00CB7713"/>
    <w:rsid w:val="00CC04B9"/>
    <w:rsid w:val="00CC1825"/>
    <w:rsid w:val="00CC36A2"/>
    <w:rsid w:val="00CD1404"/>
    <w:rsid w:val="00CD1ED0"/>
    <w:rsid w:val="00CD5DED"/>
    <w:rsid w:val="00CE3B28"/>
    <w:rsid w:val="00CE5945"/>
    <w:rsid w:val="00CE5A80"/>
    <w:rsid w:val="00CE6D2F"/>
    <w:rsid w:val="00CF38CC"/>
    <w:rsid w:val="00CF4EB0"/>
    <w:rsid w:val="00CF5E1D"/>
    <w:rsid w:val="00CF5E69"/>
    <w:rsid w:val="00D00AA7"/>
    <w:rsid w:val="00D0249D"/>
    <w:rsid w:val="00D06A31"/>
    <w:rsid w:val="00D073F7"/>
    <w:rsid w:val="00D11EDC"/>
    <w:rsid w:val="00D14611"/>
    <w:rsid w:val="00D14A74"/>
    <w:rsid w:val="00D15482"/>
    <w:rsid w:val="00D16068"/>
    <w:rsid w:val="00D16E06"/>
    <w:rsid w:val="00D17084"/>
    <w:rsid w:val="00D20D5B"/>
    <w:rsid w:val="00D2143C"/>
    <w:rsid w:val="00D216A1"/>
    <w:rsid w:val="00D237AB"/>
    <w:rsid w:val="00D2444C"/>
    <w:rsid w:val="00D24816"/>
    <w:rsid w:val="00D24854"/>
    <w:rsid w:val="00D27666"/>
    <w:rsid w:val="00D27980"/>
    <w:rsid w:val="00D31A81"/>
    <w:rsid w:val="00D36336"/>
    <w:rsid w:val="00D3774B"/>
    <w:rsid w:val="00D447B0"/>
    <w:rsid w:val="00D44C60"/>
    <w:rsid w:val="00D45F2B"/>
    <w:rsid w:val="00D4637D"/>
    <w:rsid w:val="00D466C6"/>
    <w:rsid w:val="00D52047"/>
    <w:rsid w:val="00D547D3"/>
    <w:rsid w:val="00D56E73"/>
    <w:rsid w:val="00D56FB8"/>
    <w:rsid w:val="00D6165B"/>
    <w:rsid w:val="00D6376C"/>
    <w:rsid w:val="00D63DAC"/>
    <w:rsid w:val="00D640A6"/>
    <w:rsid w:val="00D705FF"/>
    <w:rsid w:val="00D71469"/>
    <w:rsid w:val="00D74DA5"/>
    <w:rsid w:val="00D936AE"/>
    <w:rsid w:val="00D9695D"/>
    <w:rsid w:val="00DA1C1D"/>
    <w:rsid w:val="00DA5119"/>
    <w:rsid w:val="00DA6091"/>
    <w:rsid w:val="00DA6A0E"/>
    <w:rsid w:val="00DB4CD5"/>
    <w:rsid w:val="00DB53BA"/>
    <w:rsid w:val="00DB7D1F"/>
    <w:rsid w:val="00DC2FF4"/>
    <w:rsid w:val="00DC32CE"/>
    <w:rsid w:val="00DC3448"/>
    <w:rsid w:val="00DC4696"/>
    <w:rsid w:val="00DC49E2"/>
    <w:rsid w:val="00DC6511"/>
    <w:rsid w:val="00DC6802"/>
    <w:rsid w:val="00DD04D3"/>
    <w:rsid w:val="00DD4863"/>
    <w:rsid w:val="00DE2A59"/>
    <w:rsid w:val="00DF047C"/>
    <w:rsid w:val="00DF0CA1"/>
    <w:rsid w:val="00DF312B"/>
    <w:rsid w:val="00DF3831"/>
    <w:rsid w:val="00DF59BA"/>
    <w:rsid w:val="00DF61B5"/>
    <w:rsid w:val="00E034CF"/>
    <w:rsid w:val="00E04BA8"/>
    <w:rsid w:val="00E075FB"/>
    <w:rsid w:val="00E07C48"/>
    <w:rsid w:val="00E11A2B"/>
    <w:rsid w:val="00E12895"/>
    <w:rsid w:val="00E20AD7"/>
    <w:rsid w:val="00E20E7D"/>
    <w:rsid w:val="00E21D3B"/>
    <w:rsid w:val="00E21DD3"/>
    <w:rsid w:val="00E242D7"/>
    <w:rsid w:val="00E266A9"/>
    <w:rsid w:val="00E26C27"/>
    <w:rsid w:val="00E27490"/>
    <w:rsid w:val="00E31B5F"/>
    <w:rsid w:val="00E322F8"/>
    <w:rsid w:val="00E325DA"/>
    <w:rsid w:val="00E3385D"/>
    <w:rsid w:val="00E33CBC"/>
    <w:rsid w:val="00E36734"/>
    <w:rsid w:val="00E37172"/>
    <w:rsid w:val="00E42ED9"/>
    <w:rsid w:val="00E44192"/>
    <w:rsid w:val="00E459A9"/>
    <w:rsid w:val="00E5038E"/>
    <w:rsid w:val="00E52663"/>
    <w:rsid w:val="00E55B1D"/>
    <w:rsid w:val="00E63118"/>
    <w:rsid w:val="00E63DB7"/>
    <w:rsid w:val="00E63F67"/>
    <w:rsid w:val="00E63F9E"/>
    <w:rsid w:val="00E64554"/>
    <w:rsid w:val="00E64F49"/>
    <w:rsid w:val="00E66301"/>
    <w:rsid w:val="00E7024D"/>
    <w:rsid w:val="00E7195B"/>
    <w:rsid w:val="00E73C60"/>
    <w:rsid w:val="00E73EAA"/>
    <w:rsid w:val="00E74CDD"/>
    <w:rsid w:val="00E77160"/>
    <w:rsid w:val="00E80C53"/>
    <w:rsid w:val="00E87206"/>
    <w:rsid w:val="00E91B4D"/>
    <w:rsid w:val="00E94E74"/>
    <w:rsid w:val="00E95CDE"/>
    <w:rsid w:val="00E96B5F"/>
    <w:rsid w:val="00EA055D"/>
    <w:rsid w:val="00EA0EAE"/>
    <w:rsid w:val="00EA4FB7"/>
    <w:rsid w:val="00EA55F9"/>
    <w:rsid w:val="00EB3686"/>
    <w:rsid w:val="00EB38EF"/>
    <w:rsid w:val="00EB4339"/>
    <w:rsid w:val="00EB5612"/>
    <w:rsid w:val="00EB7951"/>
    <w:rsid w:val="00EC0361"/>
    <w:rsid w:val="00EC3CFB"/>
    <w:rsid w:val="00EC4638"/>
    <w:rsid w:val="00EC6176"/>
    <w:rsid w:val="00EC627C"/>
    <w:rsid w:val="00EC7576"/>
    <w:rsid w:val="00ED052F"/>
    <w:rsid w:val="00ED0E30"/>
    <w:rsid w:val="00ED1032"/>
    <w:rsid w:val="00ED13D5"/>
    <w:rsid w:val="00ED26D2"/>
    <w:rsid w:val="00ED5B0B"/>
    <w:rsid w:val="00ED5C86"/>
    <w:rsid w:val="00ED7EB5"/>
    <w:rsid w:val="00EE114A"/>
    <w:rsid w:val="00EE1A33"/>
    <w:rsid w:val="00EE3FEC"/>
    <w:rsid w:val="00EE47AE"/>
    <w:rsid w:val="00EF0A51"/>
    <w:rsid w:val="00EF1094"/>
    <w:rsid w:val="00EF26D6"/>
    <w:rsid w:val="00EF3D4D"/>
    <w:rsid w:val="00EF4B0B"/>
    <w:rsid w:val="00EF5AE1"/>
    <w:rsid w:val="00EF6BA3"/>
    <w:rsid w:val="00EF7218"/>
    <w:rsid w:val="00EF7563"/>
    <w:rsid w:val="00EF7F43"/>
    <w:rsid w:val="00F00AB5"/>
    <w:rsid w:val="00F00B23"/>
    <w:rsid w:val="00F00E2E"/>
    <w:rsid w:val="00F03986"/>
    <w:rsid w:val="00F0431D"/>
    <w:rsid w:val="00F05371"/>
    <w:rsid w:val="00F057C1"/>
    <w:rsid w:val="00F06037"/>
    <w:rsid w:val="00F14819"/>
    <w:rsid w:val="00F14AFB"/>
    <w:rsid w:val="00F164D0"/>
    <w:rsid w:val="00F17736"/>
    <w:rsid w:val="00F20B04"/>
    <w:rsid w:val="00F20F8C"/>
    <w:rsid w:val="00F24C8F"/>
    <w:rsid w:val="00F24F16"/>
    <w:rsid w:val="00F251E0"/>
    <w:rsid w:val="00F27964"/>
    <w:rsid w:val="00F27C84"/>
    <w:rsid w:val="00F349BD"/>
    <w:rsid w:val="00F356C6"/>
    <w:rsid w:val="00F35879"/>
    <w:rsid w:val="00F35AEC"/>
    <w:rsid w:val="00F36728"/>
    <w:rsid w:val="00F40C12"/>
    <w:rsid w:val="00F4157F"/>
    <w:rsid w:val="00F42D54"/>
    <w:rsid w:val="00F43A72"/>
    <w:rsid w:val="00F44039"/>
    <w:rsid w:val="00F47686"/>
    <w:rsid w:val="00F52E0B"/>
    <w:rsid w:val="00F53CEC"/>
    <w:rsid w:val="00F56284"/>
    <w:rsid w:val="00F5683B"/>
    <w:rsid w:val="00F56E11"/>
    <w:rsid w:val="00F62233"/>
    <w:rsid w:val="00F623A2"/>
    <w:rsid w:val="00F62F32"/>
    <w:rsid w:val="00F62FE4"/>
    <w:rsid w:val="00F66E92"/>
    <w:rsid w:val="00F67BF5"/>
    <w:rsid w:val="00F7526A"/>
    <w:rsid w:val="00F77C4C"/>
    <w:rsid w:val="00F80690"/>
    <w:rsid w:val="00F82E96"/>
    <w:rsid w:val="00F84B22"/>
    <w:rsid w:val="00F85A8C"/>
    <w:rsid w:val="00F925CB"/>
    <w:rsid w:val="00F93FF7"/>
    <w:rsid w:val="00F94CB3"/>
    <w:rsid w:val="00F96162"/>
    <w:rsid w:val="00FA26D8"/>
    <w:rsid w:val="00FA4AB6"/>
    <w:rsid w:val="00FA6CE2"/>
    <w:rsid w:val="00FB103C"/>
    <w:rsid w:val="00FB1196"/>
    <w:rsid w:val="00FB28C0"/>
    <w:rsid w:val="00FB4DCC"/>
    <w:rsid w:val="00FC1F08"/>
    <w:rsid w:val="00FC39BF"/>
    <w:rsid w:val="00FC3E75"/>
    <w:rsid w:val="00FD13CB"/>
    <w:rsid w:val="00FD370C"/>
    <w:rsid w:val="00FD3A7E"/>
    <w:rsid w:val="00FD6C53"/>
    <w:rsid w:val="00FD771F"/>
    <w:rsid w:val="00FE42FB"/>
    <w:rsid w:val="00FE5114"/>
    <w:rsid w:val="00FF1FBF"/>
    <w:rsid w:val="00FF249D"/>
    <w:rsid w:val="00FF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DF28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67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4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60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6014"/>
  </w:style>
  <w:style w:type="paragraph" w:styleId="Footer">
    <w:name w:val="footer"/>
    <w:basedOn w:val="Normal"/>
    <w:link w:val="FooterChar"/>
    <w:uiPriority w:val="99"/>
    <w:unhideWhenUsed/>
    <w:rsid w:val="000360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6014"/>
  </w:style>
  <w:style w:type="character" w:customStyle="1" w:styleId="st">
    <w:name w:val="st"/>
    <w:basedOn w:val="DefaultParagraphFont"/>
    <w:rsid w:val="002A30AA"/>
  </w:style>
  <w:style w:type="character" w:styleId="PageNumber">
    <w:name w:val="page number"/>
    <w:basedOn w:val="DefaultParagraphFont"/>
    <w:uiPriority w:val="99"/>
    <w:semiHidden/>
    <w:unhideWhenUsed/>
    <w:rsid w:val="00502297"/>
  </w:style>
  <w:style w:type="character" w:styleId="Hyperlink">
    <w:name w:val="Hyperlink"/>
    <w:basedOn w:val="DefaultParagraphFont"/>
    <w:uiPriority w:val="99"/>
    <w:unhideWhenUsed/>
    <w:rsid w:val="0047452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53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3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3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3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3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3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3BA"/>
    <w:rPr>
      <w:rFonts w:ascii="Times New Roman" w:hAnsi="Times New Roman" w:cs="Times New Roman"/>
      <w:sz w:val="18"/>
      <w:szCs w:val="18"/>
    </w:rPr>
  </w:style>
  <w:style w:type="character" w:customStyle="1" w:styleId="il">
    <w:name w:val="il"/>
    <w:basedOn w:val="DefaultParagraphFont"/>
    <w:rsid w:val="00E459A9"/>
  </w:style>
  <w:style w:type="paragraph" w:styleId="ListParagraph">
    <w:name w:val="List Paragraph"/>
    <w:basedOn w:val="Normal"/>
    <w:uiPriority w:val="34"/>
    <w:qFormat/>
    <w:rsid w:val="00026EB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23E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3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924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oh-">
    <w:name w:val="_3oh-"/>
    <w:basedOn w:val="DefaultParagraphFont"/>
    <w:rsid w:val="00CE5945"/>
  </w:style>
  <w:style w:type="table" w:styleId="TableGrid">
    <w:name w:val="Table Grid"/>
    <w:basedOn w:val="TableNormal"/>
    <w:uiPriority w:val="59"/>
    <w:rsid w:val="00630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D046C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74F30"/>
  </w:style>
  <w:style w:type="paragraph" w:styleId="DocumentMap">
    <w:name w:val="Document Map"/>
    <w:basedOn w:val="Normal"/>
    <w:link w:val="DocumentMapChar"/>
    <w:uiPriority w:val="99"/>
    <w:semiHidden/>
    <w:unhideWhenUsed/>
    <w:rsid w:val="00E26C27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C2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609416">
          <w:marLeft w:val="547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7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284F536-2D51-1B44-8DBF-6DB27E2D63BC}"/>
</file>

<file path=customXml/itemProps2.xml><?xml version="1.0" encoding="utf-8"?>
<ds:datastoreItem xmlns:ds="http://schemas.openxmlformats.org/officeDocument/2006/customXml" ds:itemID="{24C281A1-DAB0-41A9-9B4F-FAC7AF920E6A}"/>
</file>

<file path=customXml/itemProps3.xml><?xml version="1.0" encoding="utf-8"?>
<ds:datastoreItem xmlns:ds="http://schemas.openxmlformats.org/officeDocument/2006/customXml" ds:itemID="{33BB9DD7-7FDD-4E9F-BED6-779096475F6F}"/>
</file>

<file path=customXml/itemProps4.xml><?xml version="1.0" encoding="utf-8"?>
<ds:datastoreItem xmlns:ds="http://schemas.openxmlformats.org/officeDocument/2006/customXml" ds:itemID="{323BC2AF-3B89-4B2E-879F-BD9E4B3953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U</Company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7-04-08T10:30:00Z</cp:lastPrinted>
  <dcterms:created xsi:type="dcterms:W3CDTF">2017-04-09T16:12:00Z</dcterms:created>
  <dcterms:modified xsi:type="dcterms:W3CDTF">2017-04-09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29a18d9-eda1-32ed-9e88-3ed54e2e7490</vt:lpwstr>
  </property>
  <property fmtid="{D5CDD505-2E9C-101B-9397-08002B2CF9AE}" pid="4" name="Mendeley Citation Style_1">
    <vt:lpwstr>http://www.zotero.org/styles/frontiers-in-aging-neuroscienc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frontiers-in-aging-neuroscience</vt:lpwstr>
  </property>
  <property fmtid="{D5CDD505-2E9C-101B-9397-08002B2CF9AE}" pid="14" name="Mendeley Recent Style Name 4_1">
    <vt:lpwstr>Frontiers in Aging Neuroscience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4D4B5B85777C1B42AA7B2E00829C049E</vt:lpwstr>
  </property>
</Properties>
</file>